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CC117" w14:textId="77777777" w:rsidR="00ED32D8" w:rsidRDefault="00ED32D8" w:rsidP="00ED32D8">
      <w:pPr>
        <w:pStyle w:val="Paragraph"/>
        <w:ind w:firstLine="0"/>
        <w:jc w:val="both"/>
      </w:pPr>
    </w:p>
    <w:p w14:paraId="69486EE3" w14:textId="77777777" w:rsidR="00ED32D8" w:rsidRDefault="00ED32D8" w:rsidP="00ED32D8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7DA428FC" wp14:editId="1DC53E90">
            <wp:extent cx="5849036" cy="6451600"/>
            <wp:effectExtent l="0" t="0" r="0" b="635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575" cy="6455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D2EB02" w14:textId="77777777" w:rsidR="00ED32D8" w:rsidRDefault="00ED32D8" w:rsidP="00ED32D8">
      <w:pPr>
        <w:pStyle w:val="Paragraph"/>
        <w:ind w:firstLine="0"/>
        <w:jc w:val="both"/>
      </w:pPr>
    </w:p>
    <w:p w14:paraId="288E7ED3" w14:textId="77777777" w:rsidR="00ED32D8" w:rsidRPr="00F119B0" w:rsidRDefault="00ED32D8" w:rsidP="00ED32D8">
      <w:pPr>
        <w:pStyle w:val="Paragraph"/>
        <w:ind w:firstLine="0"/>
      </w:pPr>
      <w:r w:rsidRPr="00F119B0">
        <w:t>Figure S1</w:t>
      </w:r>
      <w:r>
        <w:t>2</w:t>
      </w:r>
      <w:r w:rsidRPr="00F119B0">
        <w:t xml:space="preserve">: Root mean square deviation (RMSD) of the MD triplicates per column for RBD-1-2G in complex (A) with the WT RBD and (B) with B.1.1.7 RBD showed that the systems were stable. </w:t>
      </w:r>
    </w:p>
    <w:p w14:paraId="6DD9B0C7" w14:textId="77777777" w:rsidR="00ED32D8" w:rsidRDefault="00ED32D8"/>
    <w:sectPr w:rsidR="00ED3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D8"/>
    <w:rsid w:val="00ED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08293"/>
  <w15:chartTrackingRefBased/>
  <w15:docId w15:val="{F29FD5E2-8A8A-42DC-B03E-AF17086C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D32D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9:00:00Z</dcterms:created>
  <dcterms:modified xsi:type="dcterms:W3CDTF">2022-08-03T09:00:00Z</dcterms:modified>
</cp:coreProperties>
</file>